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7E59" w14:textId="77777777" w:rsidR="00384EFE" w:rsidRPr="00F56C3B" w:rsidRDefault="00384EFE" w:rsidP="00384EFE">
      <w:pPr>
        <w:jc w:val="both"/>
        <w:rPr>
          <w:b/>
          <w:lang w:val="en-US"/>
        </w:rPr>
      </w:pPr>
      <w:r w:rsidRPr="00F56C3B">
        <w:rPr>
          <w:b/>
          <w:lang w:val="en-US"/>
        </w:rPr>
        <w:t xml:space="preserve">Supplementary figures legends: </w:t>
      </w:r>
    </w:p>
    <w:p w14:paraId="571DDF9E" w14:textId="0A63DD77" w:rsidR="00384EFE" w:rsidRPr="00BE4643" w:rsidRDefault="00384EFE" w:rsidP="00384EFE">
      <w:pPr>
        <w:jc w:val="both"/>
        <w:rPr>
          <w:lang w:val="en-US"/>
        </w:rPr>
      </w:pPr>
      <w:r w:rsidRPr="00F56C3B">
        <w:rPr>
          <w:b/>
          <w:lang w:val="en-US"/>
        </w:rPr>
        <w:t xml:space="preserve">Supplementary Figure S1. </w:t>
      </w:r>
      <w:r w:rsidRPr="00F56C3B">
        <w:rPr>
          <w:lang w:val="en-US"/>
        </w:rPr>
        <w:t xml:space="preserve">Phylogenetic tree inferred using the maximum likelihood method with HIV reference from HIV sequence compendium 2017, supplemented with sequences (of partial 1302 bp HIV-1 </w:t>
      </w:r>
      <w:r w:rsidRPr="00F56C3B">
        <w:rPr>
          <w:i/>
          <w:lang w:val="en-US"/>
        </w:rPr>
        <w:t xml:space="preserve">pol </w:t>
      </w:r>
      <w:r w:rsidRPr="00F56C3B">
        <w:rPr>
          <w:lang w:val="en-US"/>
        </w:rPr>
        <w:t>gene) for all non-B, non-A, with the exception of the URF variants that were found in the studied population. Branches containing the same HIV-1 clade have been collapsed. T</w:t>
      </w:r>
      <w:r w:rsidR="0019537A">
        <w:rPr>
          <w:lang w:val="en-US"/>
        </w:rPr>
        <w:t>he t</w:t>
      </w:r>
      <w:r w:rsidRPr="00F56C3B">
        <w:rPr>
          <w:lang w:val="en-US"/>
        </w:rPr>
        <w:t>ree were rooted with group O, however, this root was removed from the final figure.</w:t>
      </w:r>
      <w:r w:rsidR="00BE4643" w:rsidRPr="00BE4643">
        <w:rPr>
          <w:lang w:val="en-US"/>
        </w:rPr>
        <w:t xml:space="preserve"> The Figure was made using iTol (43).</w:t>
      </w:r>
    </w:p>
    <w:p w14:paraId="30188E96" w14:textId="2DB59BC5" w:rsidR="00384EFE" w:rsidRPr="00F56C3B" w:rsidRDefault="00384EFE" w:rsidP="00384EFE">
      <w:pPr>
        <w:jc w:val="both"/>
        <w:rPr>
          <w:lang w:val="en-US"/>
        </w:rPr>
      </w:pPr>
      <w:r w:rsidRPr="00F56C3B">
        <w:rPr>
          <w:b/>
          <w:lang w:val="en-US"/>
        </w:rPr>
        <w:t xml:space="preserve">Supplementary Figure S2. </w:t>
      </w:r>
      <w:r w:rsidRPr="00F56C3B">
        <w:rPr>
          <w:lang w:val="en-US"/>
        </w:rPr>
        <w:t xml:space="preserve">Phylogenetic tree of partial HIV-1 </w:t>
      </w:r>
      <w:r w:rsidRPr="00F56C3B">
        <w:rPr>
          <w:i/>
          <w:lang w:val="en-US"/>
        </w:rPr>
        <w:t xml:space="preserve">pol </w:t>
      </w:r>
      <w:r w:rsidRPr="00F56C3B">
        <w:rPr>
          <w:lang w:val="en-US"/>
        </w:rPr>
        <w:t>sequences (1302 bp) inferred using ML method with HIV-1 reference from HIV sequence compendium 2017, supplemented with HIV-1 sequence database-deposited sequences for recombinants of subtypes different than A and B with 8 unique recombinant forms (composed of mosaic structures other than A and B variants) found in the studied population. Purple highlight indicates BF1 cluster sequences. The black triangles mark the URF sequences found in studied population. Branches containing the same HIV-1 clade have been collapsed. Approximate likelihood values are shown at the tree nodes. T</w:t>
      </w:r>
      <w:r w:rsidR="0019537A">
        <w:rPr>
          <w:lang w:val="en-US"/>
        </w:rPr>
        <w:t>he t</w:t>
      </w:r>
      <w:r w:rsidRPr="00F56C3B">
        <w:rPr>
          <w:lang w:val="en-US"/>
        </w:rPr>
        <w:t>ree were rooted with group O (accession no KY953205), however, this root was removed from the final figure.</w:t>
      </w:r>
      <w:r w:rsidR="00BE4643" w:rsidRPr="00BE4643">
        <w:rPr>
          <w:lang w:val="en-US"/>
        </w:rPr>
        <w:t xml:space="preserve"> </w:t>
      </w:r>
      <w:r w:rsidR="00BE4643" w:rsidRPr="007A7F6E">
        <w:rPr>
          <w:lang w:val="en-US"/>
        </w:rPr>
        <w:t>The Figure was made using iTol (43).</w:t>
      </w:r>
    </w:p>
    <w:p w14:paraId="079F1D6E" w14:textId="77777777" w:rsidR="00827F5E" w:rsidRPr="00A07C38" w:rsidRDefault="00827F5E" w:rsidP="00827F5E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A07C38">
        <w:rPr>
          <w:b/>
          <w:lang w:val="en-US"/>
        </w:rPr>
        <w:t xml:space="preserve">Figure </w:t>
      </w:r>
      <w:r>
        <w:rPr>
          <w:b/>
          <w:lang w:val="en-US"/>
        </w:rPr>
        <w:t>S3</w:t>
      </w:r>
      <w:r w:rsidRPr="00A07C38">
        <w:rPr>
          <w:b/>
          <w:lang w:val="en-US"/>
        </w:rPr>
        <w:t xml:space="preserve">. </w:t>
      </w:r>
      <w:r w:rsidRPr="00A07C38">
        <w:rPr>
          <w:lang w:val="en-US"/>
        </w:rPr>
        <w:t xml:space="preserve">Bootscanning analysis of the </w:t>
      </w:r>
      <w:bookmarkStart w:id="0" w:name="_Hlk67925205"/>
      <w:r>
        <w:rPr>
          <w:lang w:val="en-US"/>
        </w:rPr>
        <w:t>five</w:t>
      </w:r>
      <w:r w:rsidRPr="00A07C38">
        <w:rPr>
          <w:lang w:val="en-US"/>
        </w:rPr>
        <w:t xml:space="preserve"> partial HIV-1 pol sequences </w:t>
      </w:r>
      <w:bookmarkEnd w:id="0"/>
      <w:r w:rsidRPr="00A07C38">
        <w:rPr>
          <w:lang w:val="en-US"/>
        </w:rPr>
        <w:t>from the identified A6B Cluster 1. Analyses were conducted using a window size of 300 bp and step size of 20 bp along with reference variants of the representative sublineages A6, B, and F1 (as an out-group). Implemented in Simplot v3.5.1 software.</w:t>
      </w:r>
    </w:p>
    <w:p w14:paraId="7E38C28C" w14:textId="00086D8F" w:rsidR="00827F5E" w:rsidRPr="00BE4643" w:rsidRDefault="00827F5E" w:rsidP="00827F5E">
      <w:pPr>
        <w:jc w:val="both"/>
        <w:rPr>
          <w:lang w:val="en-US"/>
        </w:rPr>
      </w:pPr>
      <w:r>
        <w:rPr>
          <w:b/>
          <w:lang w:val="en-US"/>
        </w:rPr>
        <w:t>Supplementary Figure S4</w:t>
      </w:r>
      <w:r w:rsidRPr="00A07C38">
        <w:rPr>
          <w:b/>
          <w:lang w:val="en-US"/>
        </w:rPr>
        <w:t xml:space="preserve">. </w:t>
      </w:r>
      <w:r w:rsidRPr="00A07C38">
        <w:rPr>
          <w:lang w:val="en-US"/>
        </w:rPr>
        <w:t xml:space="preserve">Subtyping analyses of the </w:t>
      </w:r>
      <w:r>
        <w:rPr>
          <w:lang w:val="en-US"/>
        </w:rPr>
        <w:t>five</w:t>
      </w:r>
      <w:r w:rsidRPr="00A07C38">
        <w:rPr>
          <w:lang w:val="en-US"/>
        </w:rPr>
        <w:t xml:space="preserve"> partial HIV-1 pol sequences from the identified A6B Cluster I. Phylogenetic analyses (ML tree) according to breakpoints located within the position 2253–5096 bp of HXB2 genome in the </w:t>
      </w:r>
      <w:r w:rsidRPr="00A07C38">
        <w:rPr>
          <w:i/>
          <w:iCs/>
          <w:lang w:val="en-US"/>
        </w:rPr>
        <w:t>pol</w:t>
      </w:r>
      <w:r w:rsidRPr="00A07C38">
        <w:rPr>
          <w:lang w:val="en-US"/>
        </w:rPr>
        <w:t xml:space="preserve"> region. Subtype regions are labeled from 1 up to 5 according to breakpoints events on genomic map. Amongst A6 and B subtypes monophyletic clustering of identified regions was indicated. ML tree inferred with HIV-1 reference subtypes from HIV sequence compendium 2017. Branches containing the same HIV-1 clade have been collapsed</w:t>
      </w:r>
      <w:r w:rsidR="00BE4643">
        <w:rPr>
          <w:lang w:val="en-US"/>
        </w:rPr>
        <w:t>.</w:t>
      </w:r>
      <w:r w:rsidR="00BE4643" w:rsidRPr="00BE4643">
        <w:rPr>
          <w:lang w:val="en-US"/>
        </w:rPr>
        <w:t xml:space="preserve"> The Figure was made using iTol (43).</w:t>
      </w:r>
    </w:p>
    <w:p w14:paraId="628C80E6" w14:textId="77777777" w:rsidR="0094746F" w:rsidRPr="00A07C38" w:rsidRDefault="0094746F" w:rsidP="0094746F">
      <w:pPr>
        <w:jc w:val="both"/>
        <w:rPr>
          <w:lang w:val="en-US"/>
        </w:rPr>
      </w:pPr>
      <w:r>
        <w:rPr>
          <w:b/>
          <w:lang w:val="en-US"/>
        </w:rPr>
        <w:t>Supplementary Figure S5</w:t>
      </w:r>
      <w:r w:rsidRPr="00A07C38">
        <w:rPr>
          <w:b/>
          <w:lang w:val="en-US"/>
        </w:rPr>
        <w:t xml:space="preserve">. </w:t>
      </w:r>
      <w:r w:rsidRPr="00A07C38">
        <w:rPr>
          <w:lang w:val="en-US"/>
        </w:rPr>
        <w:t>Bootscanning analysis of the nine partial HIV-1 pol sequences from the identified A6B Cluster 2. Analyses were conducted using a window size of 300 bp and step size of 20 bp along with reference variants of representative sublineages A6, B and F1 or C (as an out-group). Implemented in Simplot v3.5.1 software.</w:t>
      </w:r>
    </w:p>
    <w:p w14:paraId="4339E420" w14:textId="14DBB91C" w:rsidR="0094746F" w:rsidRPr="00BE4643" w:rsidRDefault="0094746F" w:rsidP="0094746F">
      <w:pPr>
        <w:jc w:val="both"/>
        <w:rPr>
          <w:lang w:val="en-US"/>
        </w:rPr>
      </w:pPr>
      <w:r>
        <w:rPr>
          <w:b/>
          <w:lang w:val="en-US"/>
        </w:rPr>
        <w:t>Supplementary Figure S6</w:t>
      </w:r>
      <w:r w:rsidRPr="00A07C38">
        <w:rPr>
          <w:b/>
          <w:lang w:val="en-US"/>
        </w:rPr>
        <w:t xml:space="preserve">. </w:t>
      </w:r>
      <w:r w:rsidRPr="00A07C38">
        <w:rPr>
          <w:lang w:val="en-US"/>
        </w:rPr>
        <w:t xml:space="preserve">Subtyping analyses of the nine partial HIV-1 pol sequences from the identified A6B Cluster 2. Phylogenetic analyses (ML tree) according to breakpoints located within position 2253–5096 bp of HXB2 genome in the </w:t>
      </w:r>
      <w:r w:rsidRPr="00A07C38">
        <w:rPr>
          <w:i/>
          <w:iCs/>
          <w:lang w:val="en-US"/>
        </w:rPr>
        <w:t>pol</w:t>
      </w:r>
      <w:r w:rsidRPr="00A07C38">
        <w:rPr>
          <w:lang w:val="en-US"/>
        </w:rPr>
        <w:t xml:space="preserve"> region. Subtype regions are labeled from 1 up to 3 according to breakpoints events on genomic map. Amongst A6 and B subtypes monophyletic clustering of identified regions was indicated. ML tree inferred with HIV-1 reference subtypes from HIV sequence compendium 2017.</w:t>
      </w:r>
      <w:r w:rsidRPr="00A07C38">
        <w:rPr>
          <w:sz w:val="18"/>
          <w:szCs w:val="18"/>
          <w:lang w:val="en-US"/>
        </w:rPr>
        <w:t xml:space="preserve"> </w:t>
      </w:r>
      <w:r w:rsidRPr="00A07C38">
        <w:rPr>
          <w:lang w:val="en-US"/>
        </w:rPr>
        <w:t>Branches containing the same HIV-1 clade have been collapsed.</w:t>
      </w:r>
      <w:r w:rsidR="00BE4643" w:rsidRPr="00BE4643">
        <w:rPr>
          <w:lang w:val="en-US"/>
        </w:rPr>
        <w:t xml:space="preserve"> The Figure was made using iTol (43).</w:t>
      </w:r>
    </w:p>
    <w:p w14:paraId="1EF18109" w14:textId="77777777" w:rsidR="009D4F40" w:rsidRPr="00A07C38" w:rsidRDefault="009D4F40" w:rsidP="009D4F40">
      <w:pPr>
        <w:jc w:val="both"/>
        <w:rPr>
          <w:lang w:val="en-US"/>
        </w:rPr>
      </w:pPr>
      <w:r>
        <w:rPr>
          <w:b/>
          <w:lang w:val="en-US"/>
        </w:rPr>
        <w:t>Supplementary Figure S7</w:t>
      </w:r>
      <w:r w:rsidRPr="00A07C38">
        <w:rPr>
          <w:b/>
          <w:lang w:val="en-US"/>
        </w:rPr>
        <w:t xml:space="preserve">. </w:t>
      </w:r>
      <w:r w:rsidRPr="00A07C38">
        <w:rPr>
          <w:lang w:val="en-US"/>
        </w:rPr>
        <w:t>Bootscanning analysis of the seven partial HIV-1 pol sequences from the identified A1B Cluster. Analyses were conducted using a window size of 300 bp and step size of 20 bp along with reference variants of representative sublineages A1, B and K (as an out-group). Implemented in Simplot v3.5.1 software.</w:t>
      </w:r>
    </w:p>
    <w:p w14:paraId="31EFEED7" w14:textId="3DDEF24D" w:rsidR="009D4F40" w:rsidRPr="00BE4643" w:rsidRDefault="009D4F40" w:rsidP="009D4F40">
      <w:pPr>
        <w:jc w:val="both"/>
        <w:rPr>
          <w:lang w:val="en-US"/>
        </w:rPr>
      </w:pPr>
      <w:r>
        <w:rPr>
          <w:b/>
          <w:lang w:val="en-US"/>
        </w:rPr>
        <w:t>Supplementary Figure S8</w:t>
      </w:r>
      <w:r w:rsidRPr="00A07C38">
        <w:rPr>
          <w:b/>
          <w:lang w:val="en-US"/>
        </w:rPr>
        <w:t xml:space="preserve">. </w:t>
      </w:r>
      <w:r w:rsidRPr="00A07C38">
        <w:rPr>
          <w:lang w:val="en-US"/>
        </w:rPr>
        <w:t xml:space="preserve">Subtyping analyses of the seven partial HIV-1 pol sequences from the identified A1B Cluster. Phylogenetic analyses (ML tree) according to breakpoints located within position 2253–5096 bp of HXB2 genome in the </w:t>
      </w:r>
      <w:r w:rsidRPr="00A07C38">
        <w:rPr>
          <w:i/>
          <w:iCs/>
          <w:lang w:val="en-US"/>
        </w:rPr>
        <w:t>pol</w:t>
      </w:r>
      <w:r w:rsidRPr="00A07C38">
        <w:rPr>
          <w:lang w:val="en-US"/>
        </w:rPr>
        <w:t xml:space="preserve"> region. Subtype regions are labeled from 1 to 4 according to breakpoints events on genomic map. Amongst A1 and B subtypes monophyletic clustering of identified regions was indicated. ML tree inferred with HIV-1 reference subtypes from HIV sequence compendium 2017.</w:t>
      </w:r>
      <w:r w:rsidRPr="00A07C38">
        <w:rPr>
          <w:sz w:val="18"/>
          <w:szCs w:val="18"/>
          <w:lang w:val="en-US"/>
        </w:rPr>
        <w:t xml:space="preserve"> </w:t>
      </w:r>
      <w:r w:rsidRPr="00BE4643">
        <w:rPr>
          <w:lang w:val="en-US"/>
        </w:rPr>
        <w:t>Branches containing the same HIV-1 clade have been collapsed.</w:t>
      </w:r>
      <w:r w:rsidR="00BE4643" w:rsidRPr="00BE4643">
        <w:rPr>
          <w:lang w:val="en-US"/>
        </w:rPr>
        <w:t xml:space="preserve"> The Figure was made using iTol (43).</w:t>
      </w:r>
    </w:p>
    <w:p w14:paraId="5CAA8D43" w14:textId="77777777" w:rsidR="009D4F40" w:rsidRPr="00BE4643" w:rsidRDefault="009D4F40" w:rsidP="0094746F">
      <w:pPr>
        <w:jc w:val="both"/>
        <w:rPr>
          <w:lang w:val="en-US"/>
        </w:rPr>
      </w:pPr>
    </w:p>
    <w:p w14:paraId="15FA3768" w14:textId="77777777" w:rsidR="0094746F" w:rsidRPr="00BE4643" w:rsidRDefault="0094746F" w:rsidP="00827F5E">
      <w:pPr>
        <w:jc w:val="both"/>
        <w:rPr>
          <w:b/>
          <w:lang w:val="en-US"/>
        </w:rPr>
      </w:pPr>
    </w:p>
    <w:p w14:paraId="776AC0A9" w14:textId="77777777" w:rsidR="00384EFE" w:rsidRPr="00384EFE" w:rsidRDefault="00384EFE" w:rsidP="00384EFE">
      <w:pPr>
        <w:rPr>
          <w:lang w:val="en-US"/>
        </w:rPr>
      </w:pPr>
    </w:p>
    <w:sectPr w:rsidR="00384EFE" w:rsidRPr="00384EFE" w:rsidSect="00384E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FE"/>
    <w:rsid w:val="0019537A"/>
    <w:rsid w:val="00230859"/>
    <w:rsid w:val="00384EFE"/>
    <w:rsid w:val="004E6662"/>
    <w:rsid w:val="005663FF"/>
    <w:rsid w:val="007A7F6E"/>
    <w:rsid w:val="00827F5E"/>
    <w:rsid w:val="008F2A5E"/>
    <w:rsid w:val="0094746F"/>
    <w:rsid w:val="009913A7"/>
    <w:rsid w:val="009D4F40"/>
    <w:rsid w:val="00A07C38"/>
    <w:rsid w:val="00A85C89"/>
    <w:rsid w:val="00BE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63890"/>
  <w15:chartTrackingRefBased/>
  <w15:docId w15:val="{605772D6-4DFA-48B7-AC15-1AFB7F402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84EF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84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27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27F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2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omorski Uniwersytet Medyczny</Company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</dc:creator>
  <cp:keywords/>
  <dc:description/>
  <cp:lastModifiedBy>Karol Julian Serwin</cp:lastModifiedBy>
  <cp:revision>5</cp:revision>
  <dcterms:created xsi:type="dcterms:W3CDTF">2021-07-06T15:32:00Z</dcterms:created>
  <dcterms:modified xsi:type="dcterms:W3CDTF">2021-07-30T15:03:00Z</dcterms:modified>
</cp:coreProperties>
</file>